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B11B2" w14:textId="4AC2A305" w:rsidR="00ED0E90" w:rsidRPr="00ED0E90" w:rsidRDefault="00AE37FC" w:rsidP="00ED0E90">
      <w:pPr>
        <w:spacing w:after="120"/>
        <w:rPr>
          <w:b/>
          <w:color w:val="000000" w:themeColor="text1"/>
          <w:sz w:val="32"/>
          <w:szCs w:val="32"/>
        </w:rPr>
      </w:pPr>
      <w:r w:rsidRPr="00ED0E90">
        <w:rPr>
          <w:b/>
          <w:bCs/>
          <w:color w:val="000000" w:themeColor="text1"/>
          <w:sz w:val="32"/>
          <w:szCs w:val="32"/>
        </w:rPr>
        <w:t>S</w:t>
      </w:r>
      <w:r w:rsidR="00663554" w:rsidRPr="00ED0E90">
        <w:rPr>
          <w:b/>
          <w:bCs/>
          <w:color w:val="000000" w:themeColor="text1"/>
          <w:sz w:val="32"/>
          <w:szCs w:val="32"/>
        </w:rPr>
        <w:t>1 Table.</w:t>
      </w:r>
      <w:r w:rsidR="00663554" w:rsidRPr="00ED0E90">
        <w:rPr>
          <w:b/>
          <w:color w:val="000000" w:themeColor="text1"/>
          <w:sz w:val="32"/>
          <w:szCs w:val="32"/>
        </w:rPr>
        <w:t xml:space="preserve"> </w:t>
      </w:r>
      <w:r w:rsidR="00663554" w:rsidRPr="00ED0E90">
        <w:rPr>
          <w:bCs/>
          <w:color w:val="000000" w:themeColor="text1"/>
          <w:sz w:val="32"/>
          <w:szCs w:val="32"/>
        </w:rPr>
        <w:t>Definitions of pressure ulcer and dehydration</w:t>
      </w:r>
      <w:r w:rsidR="00663554" w:rsidRPr="00ED0E90">
        <w:rPr>
          <w:b/>
          <w:color w:val="000000" w:themeColor="text1"/>
          <w:sz w:val="32"/>
          <w:szCs w:val="3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7682"/>
      </w:tblGrid>
      <w:tr w:rsidR="00663554" w:rsidRPr="00844139" w14:paraId="4A615872" w14:textId="77777777" w:rsidTr="00E55FB3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8E3A4" w14:textId="77777777" w:rsidR="00663554" w:rsidRPr="00844139" w:rsidRDefault="00663554" w:rsidP="00E55FB3">
            <w:pPr>
              <w:rPr>
                <w:b/>
                <w:bCs/>
                <w:color w:val="000000" w:themeColor="text1"/>
              </w:rPr>
            </w:pPr>
            <w:r w:rsidRPr="00844139">
              <w:rPr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1CC24" w14:textId="77777777" w:rsidR="00663554" w:rsidRPr="00844139" w:rsidRDefault="00663554" w:rsidP="00E55FB3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844139">
              <w:rPr>
                <w:b/>
                <w:bCs/>
                <w:color w:val="000000" w:themeColor="text1"/>
              </w:rPr>
              <w:t>RAI-MDS definition</w:t>
            </w:r>
          </w:p>
        </w:tc>
      </w:tr>
      <w:tr w:rsidR="00663554" w:rsidRPr="00844139" w14:paraId="46B49AE4" w14:textId="77777777" w:rsidTr="00E55FB3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ADF50" w14:textId="77777777" w:rsidR="00663554" w:rsidRPr="00844139" w:rsidRDefault="00663554" w:rsidP="00E55FB3">
            <w:pPr>
              <w:rPr>
                <w:color w:val="000000" w:themeColor="text1"/>
              </w:rPr>
            </w:pPr>
            <w:r w:rsidRPr="00844139">
              <w:rPr>
                <w:color w:val="000000" w:themeColor="text1"/>
              </w:rPr>
              <w:t>Pressure ulcer</w:t>
            </w:r>
          </w:p>
        </w:tc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5C7FE" w14:textId="77777777" w:rsidR="00663554" w:rsidRPr="00844139" w:rsidRDefault="00663554" w:rsidP="00E55FB3">
            <w:pPr>
              <w:spacing w:line="360" w:lineRule="auto"/>
              <w:rPr>
                <w:color w:val="000000" w:themeColor="text1"/>
              </w:rPr>
            </w:pPr>
            <w:r w:rsidRPr="00844139">
              <w:rPr>
                <w:color w:val="000000" w:themeColor="text1"/>
              </w:rPr>
              <w:t xml:space="preserve">Pressure ulcers are defined as any lesions caused by pressure resulting in damage of underlying tissue. They present across four stages: </w:t>
            </w:r>
          </w:p>
          <w:p w14:paraId="5FF6437F" w14:textId="77777777" w:rsidR="00663554" w:rsidRPr="00844139" w:rsidRDefault="00663554" w:rsidP="00E55FB3">
            <w:pPr>
              <w:spacing w:line="360" w:lineRule="auto"/>
              <w:rPr>
                <w:color w:val="000000" w:themeColor="text1"/>
              </w:rPr>
            </w:pPr>
            <w:r w:rsidRPr="00844139">
              <w:rPr>
                <w:color w:val="000000" w:themeColor="text1"/>
              </w:rPr>
              <w:t xml:space="preserve">Stage 1: A persistent area of skin redness (without a break in the skin) that does not disappear when pressure is relieved. </w:t>
            </w:r>
          </w:p>
          <w:p w14:paraId="05885261" w14:textId="77777777" w:rsidR="00663554" w:rsidRPr="00844139" w:rsidRDefault="00663554" w:rsidP="00E55FB3">
            <w:pPr>
              <w:spacing w:line="360" w:lineRule="auto"/>
              <w:rPr>
                <w:color w:val="000000" w:themeColor="text1"/>
              </w:rPr>
            </w:pPr>
            <w:r w:rsidRPr="00844139">
              <w:rPr>
                <w:color w:val="000000" w:themeColor="text1"/>
              </w:rPr>
              <w:t xml:space="preserve">Stage 2: A partial thickness loss of skin layer that presents clinically as an abrasion, </w:t>
            </w:r>
            <w:proofErr w:type="gramStart"/>
            <w:r w:rsidRPr="00844139">
              <w:rPr>
                <w:color w:val="000000" w:themeColor="text1"/>
              </w:rPr>
              <w:t>blister</w:t>
            </w:r>
            <w:proofErr w:type="gramEnd"/>
            <w:r w:rsidRPr="00844139">
              <w:rPr>
                <w:color w:val="000000" w:themeColor="text1"/>
              </w:rPr>
              <w:t xml:space="preserve"> or shallow crater.</w:t>
            </w:r>
          </w:p>
          <w:p w14:paraId="59CD14A6" w14:textId="77777777" w:rsidR="00663554" w:rsidRPr="00844139" w:rsidRDefault="00663554" w:rsidP="00E55FB3">
            <w:pPr>
              <w:spacing w:line="360" w:lineRule="auto"/>
              <w:rPr>
                <w:color w:val="000000" w:themeColor="text1"/>
              </w:rPr>
            </w:pPr>
            <w:r w:rsidRPr="00844139">
              <w:rPr>
                <w:color w:val="000000" w:themeColor="text1"/>
              </w:rPr>
              <w:t>Stage 3: A full thickness of skin is lost, exposing the subcutaneous tissues. It presents as a deep crater with or without undermining adjacent tissue.</w:t>
            </w:r>
          </w:p>
          <w:p w14:paraId="2B9E1419" w14:textId="77777777" w:rsidR="00663554" w:rsidRPr="00844139" w:rsidRDefault="00663554" w:rsidP="00E55FB3">
            <w:pPr>
              <w:spacing w:line="360" w:lineRule="auto"/>
              <w:rPr>
                <w:color w:val="000000" w:themeColor="text1"/>
              </w:rPr>
            </w:pPr>
            <w:r w:rsidRPr="00844139">
              <w:rPr>
                <w:color w:val="000000" w:themeColor="text1"/>
              </w:rPr>
              <w:t>Stage 4: A full thickness of skin and subcutaneous tissue is lost, exposing muscle or bone.</w:t>
            </w:r>
          </w:p>
          <w:p w14:paraId="6A75DD38" w14:textId="77777777" w:rsidR="00663554" w:rsidRPr="00844139" w:rsidRDefault="00663554" w:rsidP="00E55FB3">
            <w:pPr>
              <w:spacing w:line="360" w:lineRule="auto"/>
              <w:rPr>
                <w:color w:val="000000" w:themeColor="text1"/>
              </w:rPr>
            </w:pPr>
            <w:r w:rsidRPr="00844139">
              <w:rPr>
                <w:color w:val="000000" w:themeColor="text1"/>
              </w:rPr>
              <w:t>The occurrence of pressure ulcers at any stage that presented within the last seven days was recorded by the health professional.</w:t>
            </w:r>
          </w:p>
        </w:tc>
      </w:tr>
      <w:tr w:rsidR="00663554" w:rsidRPr="00844139" w14:paraId="6306D475" w14:textId="77777777" w:rsidTr="00E55FB3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6E5BC" w14:textId="77777777" w:rsidR="00663554" w:rsidRPr="00844139" w:rsidRDefault="00663554" w:rsidP="00E55FB3">
            <w:pPr>
              <w:rPr>
                <w:color w:val="000000" w:themeColor="text1"/>
              </w:rPr>
            </w:pPr>
            <w:r w:rsidRPr="00844139">
              <w:rPr>
                <w:color w:val="000000" w:themeColor="text1"/>
              </w:rPr>
              <w:t>Dehydration</w:t>
            </w:r>
          </w:p>
        </w:tc>
        <w:tc>
          <w:tcPr>
            <w:tcW w:w="7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82D06" w14:textId="77777777" w:rsidR="00663554" w:rsidRPr="00844139" w:rsidRDefault="00663554" w:rsidP="00E55FB3">
            <w:pPr>
              <w:spacing w:line="360" w:lineRule="auto"/>
              <w:rPr>
                <w:color w:val="000000" w:themeColor="text1"/>
              </w:rPr>
            </w:pPr>
            <w:r w:rsidRPr="00844139">
              <w:rPr>
                <w:color w:val="000000" w:themeColor="text1"/>
              </w:rPr>
              <w:t xml:space="preserve">Dehydration is defined as the point when output exceeds intake. Health professionals are advised to check this item if the resident has two or more of the following indicators: </w:t>
            </w:r>
          </w:p>
          <w:p w14:paraId="4473FCD9" w14:textId="77777777" w:rsidR="00663554" w:rsidRPr="00844139" w:rsidRDefault="00663554" w:rsidP="0066355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4139">
              <w:rPr>
                <w:rFonts w:ascii="Times New Roman" w:hAnsi="Times New Roman" w:cs="Times New Roman"/>
                <w:color w:val="000000" w:themeColor="text1"/>
              </w:rPr>
              <w:t xml:space="preserve">Resident usually takes in less than the recommended 2,500 mL of fluids daily (water or liquids in beverages and water in food). </w:t>
            </w:r>
          </w:p>
          <w:p w14:paraId="30B7D71E" w14:textId="77777777" w:rsidR="00663554" w:rsidRPr="00844139" w:rsidRDefault="00663554" w:rsidP="0066355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4139">
              <w:rPr>
                <w:rFonts w:ascii="Times New Roman" w:hAnsi="Times New Roman" w:cs="Times New Roman"/>
                <w:color w:val="000000" w:themeColor="text1"/>
              </w:rPr>
              <w:t>Resident has clinical signs of dehydration.</w:t>
            </w:r>
          </w:p>
          <w:p w14:paraId="17C45BEA" w14:textId="77777777" w:rsidR="00663554" w:rsidRPr="00844139" w:rsidRDefault="00663554" w:rsidP="0066355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4139">
              <w:rPr>
                <w:rFonts w:ascii="Times New Roman" w:hAnsi="Times New Roman" w:cs="Times New Roman"/>
                <w:color w:val="000000" w:themeColor="text1"/>
              </w:rPr>
              <w:t xml:space="preserve">Resident’s fluid loss exceeds the </w:t>
            </w:r>
            <w:proofErr w:type="gramStart"/>
            <w:r w:rsidRPr="00844139">
              <w:rPr>
                <w:rFonts w:ascii="Times New Roman" w:hAnsi="Times New Roman" w:cs="Times New Roman"/>
                <w:color w:val="000000" w:themeColor="text1"/>
              </w:rPr>
              <w:t>amount</w:t>
            </w:r>
            <w:proofErr w:type="gramEnd"/>
            <w:r w:rsidRPr="00844139">
              <w:rPr>
                <w:rFonts w:ascii="Times New Roman" w:hAnsi="Times New Roman" w:cs="Times New Roman"/>
                <w:color w:val="000000" w:themeColor="text1"/>
              </w:rPr>
              <w:t xml:space="preserve"> of fluids they take in (e.g., loss from vomiting, fever, diarrhea that exceeds fluid replacement).</w:t>
            </w:r>
          </w:p>
        </w:tc>
      </w:tr>
    </w:tbl>
    <w:p w14:paraId="18116C0A" w14:textId="77777777" w:rsidR="00663554" w:rsidRPr="00620B15" w:rsidRDefault="00663554" w:rsidP="00663554">
      <w:pPr>
        <w:spacing w:line="480" w:lineRule="auto"/>
        <w:rPr>
          <w:rFonts w:cstheme="minorHAnsi"/>
        </w:rPr>
      </w:pPr>
      <w:r w:rsidRPr="00D40790">
        <w:rPr>
          <w:rFonts w:cstheme="minorHAnsi"/>
          <w:vertAlign w:val="superscript"/>
        </w:rPr>
        <w:t>a</w:t>
      </w:r>
      <w:r>
        <w:rPr>
          <w:rFonts w:cstheme="minorHAnsi"/>
        </w:rPr>
        <w:t>.</w:t>
      </w:r>
      <w:r w:rsidRPr="00620B15">
        <w:rPr>
          <w:rFonts w:cstheme="minorHAnsi"/>
        </w:rPr>
        <w:t xml:space="preserve"> </w:t>
      </w:r>
      <w:bookmarkStart w:id="0" w:name="_Hlk103719934"/>
      <w:r w:rsidRPr="00620B15">
        <w:rPr>
          <w:rFonts w:cstheme="minorHAnsi"/>
        </w:rPr>
        <w:t>Morris, J. N., Hawes, C., Mor, V., Phillips, C., Fries, B. E., Nonemaker, S. &amp; Murphy, K. (2012). Resident Assessment Instrument (RAI) RAI-MDS 2.0 User</w:t>
      </w:r>
      <w:r>
        <w:rPr>
          <w:rFonts w:cstheme="minorHAnsi"/>
        </w:rPr>
        <w:t>'</w:t>
      </w:r>
      <w:r w:rsidRPr="00620B15">
        <w:rPr>
          <w:rFonts w:cstheme="minorHAnsi"/>
        </w:rPr>
        <w:t>s Manual, Canadian Version, Washington</w:t>
      </w:r>
      <w:r>
        <w:rPr>
          <w:rFonts w:cstheme="minorHAnsi"/>
        </w:rPr>
        <w:t>,</w:t>
      </w:r>
      <w:r w:rsidRPr="00620B15">
        <w:rPr>
          <w:rFonts w:cstheme="minorHAnsi"/>
        </w:rPr>
        <w:t xml:space="preserve"> DC: </w:t>
      </w:r>
      <w:proofErr w:type="spellStart"/>
      <w:r w:rsidRPr="00620B15">
        <w:rPr>
          <w:rFonts w:cstheme="minorHAnsi"/>
        </w:rPr>
        <w:t>interRAI</w:t>
      </w:r>
      <w:bookmarkEnd w:id="0"/>
      <w:proofErr w:type="spellEnd"/>
      <w:r w:rsidRPr="00620B15">
        <w:rPr>
          <w:rFonts w:cstheme="minorHAnsi"/>
        </w:rPr>
        <w:t xml:space="preserve"> 2010</w:t>
      </w:r>
      <w:r>
        <w:rPr>
          <w:rFonts w:cstheme="minorHAnsi"/>
        </w:rPr>
        <w:t>.</w:t>
      </w:r>
    </w:p>
    <w:p w14:paraId="0758A275" w14:textId="77777777" w:rsidR="00DF533F" w:rsidRDefault="00DF533F"/>
    <w:sectPr w:rsidR="00DF533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BA70C7"/>
    <w:multiLevelType w:val="hybridMultilevel"/>
    <w:tmpl w:val="8954C6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691780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554"/>
    <w:rsid w:val="00663554"/>
    <w:rsid w:val="00AE37FC"/>
    <w:rsid w:val="00DF533F"/>
    <w:rsid w:val="00ED0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D5C97"/>
  <w15:chartTrackingRefBased/>
  <w15:docId w15:val="{2F1AB8E6-69DE-49B4-ABBF-C1EBE40AE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55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3554"/>
    <w:pP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lang w:eastAsia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63554"/>
    <w:pPr>
      <w:ind w:left="720"/>
      <w:contextualSpacing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4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htar-Danesh, Noori</dc:creator>
  <cp:keywords/>
  <dc:description/>
  <cp:lastModifiedBy>Akhtar-Danesh, Noori</cp:lastModifiedBy>
  <cp:revision>3</cp:revision>
  <dcterms:created xsi:type="dcterms:W3CDTF">2023-04-12T16:56:00Z</dcterms:created>
  <dcterms:modified xsi:type="dcterms:W3CDTF">2023-10-23T14:51:00Z</dcterms:modified>
</cp:coreProperties>
</file>